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BC05E" w14:textId="77777777" w:rsidR="00193057" w:rsidRPr="0083375D" w:rsidRDefault="00193057" w:rsidP="00193057">
      <w:pPr>
        <w:spacing w:line="360" w:lineRule="auto"/>
        <w:rPr>
          <w:rFonts w:ascii="Helvetica" w:hAnsi="Helvetica"/>
          <w:i/>
          <w:sz w:val="20"/>
          <w:szCs w:val="20"/>
          <w:lang w:val="en-GB"/>
        </w:rPr>
      </w:pPr>
      <w:r w:rsidRPr="0083375D">
        <w:rPr>
          <w:rFonts w:ascii="Helvetica" w:hAnsi="Helvetica"/>
          <w:i/>
          <w:sz w:val="20"/>
          <w:szCs w:val="20"/>
          <w:lang w:val="en-GB"/>
        </w:rPr>
        <w:t>Questionnaire</w:t>
      </w:r>
    </w:p>
    <w:p w14:paraId="374F9FF4" w14:textId="77777777" w:rsidR="00193057" w:rsidRPr="0083375D" w:rsidRDefault="00193057" w:rsidP="00193057">
      <w:pPr>
        <w:spacing w:line="360" w:lineRule="auto"/>
        <w:ind w:firstLine="708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1. Did you enjoy the training?</w:t>
      </w:r>
    </w:p>
    <w:p w14:paraId="04B82A43" w14:textId="77777777" w:rsidR="00193057" w:rsidRPr="0083375D" w:rsidRDefault="00193057" w:rsidP="00193057">
      <w:pPr>
        <w:numPr>
          <w:ilvl w:val="0"/>
          <w:numId w:val="1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Yes, it was a lot of fun.</w:t>
      </w:r>
    </w:p>
    <w:p w14:paraId="2839FEEB" w14:textId="77777777" w:rsidR="00193057" w:rsidRPr="0083375D" w:rsidRDefault="00193057" w:rsidP="00193057">
      <w:pPr>
        <w:numPr>
          <w:ilvl w:val="0"/>
          <w:numId w:val="1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Yes, it was fun.</w:t>
      </w:r>
    </w:p>
    <w:p w14:paraId="53F54826" w14:textId="77777777" w:rsidR="00193057" w:rsidRPr="0083375D" w:rsidRDefault="00193057" w:rsidP="00193057">
      <w:pPr>
        <w:numPr>
          <w:ilvl w:val="0"/>
          <w:numId w:val="1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No, I had little fun.</w:t>
      </w:r>
    </w:p>
    <w:p w14:paraId="03DDBE4A" w14:textId="77777777" w:rsidR="00193057" w:rsidRPr="0083375D" w:rsidRDefault="00193057" w:rsidP="00193057">
      <w:pPr>
        <w:numPr>
          <w:ilvl w:val="0"/>
          <w:numId w:val="1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No, I didn´t like it at all.</w:t>
      </w:r>
    </w:p>
    <w:p w14:paraId="6CD9C03F" w14:textId="77777777" w:rsidR="00193057" w:rsidRPr="0083375D" w:rsidRDefault="00193057" w:rsidP="00193057">
      <w:pPr>
        <w:spacing w:line="360" w:lineRule="auto"/>
        <w:ind w:left="708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2. Were you interested in the training?</w:t>
      </w:r>
    </w:p>
    <w:p w14:paraId="78B126E5" w14:textId="77777777" w:rsidR="00193057" w:rsidRPr="0083375D" w:rsidRDefault="00193057" w:rsidP="00193057">
      <w:pPr>
        <w:numPr>
          <w:ilvl w:val="0"/>
          <w:numId w:val="2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Yes, I was very interested.</w:t>
      </w:r>
    </w:p>
    <w:p w14:paraId="3F2E22B1" w14:textId="77777777" w:rsidR="00193057" w:rsidRPr="0083375D" w:rsidRDefault="00193057" w:rsidP="00193057">
      <w:pPr>
        <w:numPr>
          <w:ilvl w:val="0"/>
          <w:numId w:val="2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Yes, I was interested.</w:t>
      </w:r>
    </w:p>
    <w:p w14:paraId="67F5B1BF" w14:textId="77777777" w:rsidR="00193057" w:rsidRPr="0083375D" w:rsidRDefault="00193057" w:rsidP="00193057">
      <w:pPr>
        <w:numPr>
          <w:ilvl w:val="0"/>
          <w:numId w:val="2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No, I was little interested.</w:t>
      </w:r>
    </w:p>
    <w:p w14:paraId="57B0D73C" w14:textId="77777777" w:rsidR="00193057" w:rsidRPr="0083375D" w:rsidRDefault="00193057" w:rsidP="00193057">
      <w:pPr>
        <w:numPr>
          <w:ilvl w:val="0"/>
          <w:numId w:val="2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No, I was not interested at all.</w:t>
      </w:r>
    </w:p>
    <w:p w14:paraId="363DF363" w14:textId="77777777" w:rsidR="00193057" w:rsidRPr="0083375D" w:rsidRDefault="00193057" w:rsidP="00193057">
      <w:pPr>
        <w:spacing w:line="360" w:lineRule="auto"/>
        <w:ind w:left="708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3. Would you like to repeat the training in the future?</w:t>
      </w:r>
    </w:p>
    <w:p w14:paraId="01AEE799" w14:textId="77777777" w:rsidR="00193057" w:rsidRPr="0083375D" w:rsidRDefault="00193057" w:rsidP="00193057">
      <w:pPr>
        <w:numPr>
          <w:ilvl w:val="0"/>
          <w:numId w:val="3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Yes, I would be very glad to do it again.</w:t>
      </w:r>
    </w:p>
    <w:p w14:paraId="2DF788C3" w14:textId="77777777" w:rsidR="00193057" w:rsidRPr="0083375D" w:rsidRDefault="00193057" w:rsidP="00193057">
      <w:pPr>
        <w:numPr>
          <w:ilvl w:val="0"/>
          <w:numId w:val="3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 xml:space="preserve">Yes, I would like </w:t>
      </w:r>
      <w:proofErr w:type="spellStart"/>
      <w:r w:rsidRPr="0083375D">
        <w:rPr>
          <w:rFonts w:ascii="Helvetica" w:hAnsi="Helvetica"/>
          <w:sz w:val="20"/>
          <w:szCs w:val="20"/>
          <w:lang w:val="en-GB"/>
        </w:rPr>
        <w:t>do</w:t>
      </w:r>
      <w:proofErr w:type="spellEnd"/>
      <w:r w:rsidRPr="0083375D">
        <w:rPr>
          <w:rFonts w:ascii="Helvetica" w:hAnsi="Helvetica"/>
          <w:sz w:val="20"/>
          <w:szCs w:val="20"/>
          <w:lang w:val="en-GB"/>
        </w:rPr>
        <w:t xml:space="preserve"> to it again.</w:t>
      </w:r>
    </w:p>
    <w:p w14:paraId="0C4672D1" w14:textId="77777777" w:rsidR="00193057" w:rsidRPr="0083375D" w:rsidRDefault="00193057" w:rsidP="00193057">
      <w:pPr>
        <w:numPr>
          <w:ilvl w:val="0"/>
          <w:numId w:val="3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No, I would rather not do it again.</w:t>
      </w:r>
    </w:p>
    <w:p w14:paraId="05AF7B78" w14:textId="77777777" w:rsidR="00193057" w:rsidRPr="0083375D" w:rsidRDefault="00193057" w:rsidP="00193057">
      <w:pPr>
        <w:numPr>
          <w:ilvl w:val="0"/>
          <w:numId w:val="3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No, I definitely don´t want to do it again.</w:t>
      </w:r>
    </w:p>
    <w:p w14:paraId="38205F45" w14:textId="77777777" w:rsidR="00193057" w:rsidRPr="0083375D" w:rsidRDefault="00193057" w:rsidP="00193057">
      <w:pPr>
        <w:spacing w:line="360" w:lineRule="auto"/>
        <w:ind w:left="708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4. Was it easy for you to perform chest compressions?</w:t>
      </w:r>
    </w:p>
    <w:p w14:paraId="4CF3A824" w14:textId="77777777" w:rsidR="00193057" w:rsidRPr="0083375D" w:rsidRDefault="00193057" w:rsidP="00193057">
      <w:pPr>
        <w:numPr>
          <w:ilvl w:val="0"/>
          <w:numId w:val="4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Yes, it was very easy.</w:t>
      </w:r>
    </w:p>
    <w:p w14:paraId="3A865142" w14:textId="77777777" w:rsidR="00193057" w:rsidRPr="0083375D" w:rsidRDefault="00193057" w:rsidP="00193057">
      <w:pPr>
        <w:numPr>
          <w:ilvl w:val="0"/>
          <w:numId w:val="4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Yes, it was easy.</w:t>
      </w:r>
    </w:p>
    <w:p w14:paraId="4DE82532" w14:textId="77777777" w:rsidR="00193057" w:rsidRPr="0083375D" w:rsidRDefault="00193057" w:rsidP="00193057">
      <w:pPr>
        <w:numPr>
          <w:ilvl w:val="0"/>
          <w:numId w:val="4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No, it was difficult for me.</w:t>
      </w:r>
    </w:p>
    <w:p w14:paraId="5DE7CF4C" w14:textId="77777777" w:rsidR="00193057" w:rsidRPr="0083375D" w:rsidRDefault="00193057" w:rsidP="00193057">
      <w:pPr>
        <w:numPr>
          <w:ilvl w:val="0"/>
          <w:numId w:val="4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No, it was very difficult for me.</w:t>
      </w:r>
    </w:p>
    <w:p w14:paraId="2108722D" w14:textId="77777777" w:rsidR="00193057" w:rsidRPr="0083375D" w:rsidRDefault="00193057" w:rsidP="00193057">
      <w:pPr>
        <w:spacing w:line="360" w:lineRule="auto"/>
        <w:ind w:left="708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5. How good were you at performing chest compressions?</w:t>
      </w:r>
    </w:p>
    <w:p w14:paraId="5C10DA79" w14:textId="77777777" w:rsidR="00193057" w:rsidRPr="0083375D" w:rsidRDefault="00193057" w:rsidP="00193057">
      <w:pPr>
        <w:numPr>
          <w:ilvl w:val="0"/>
          <w:numId w:val="5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I did it very well.</w:t>
      </w:r>
    </w:p>
    <w:p w14:paraId="0D9A41A8" w14:textId="77777777" w:rsidR="00193057" w:rsidRPr="0083375D" w:rsidRDefault="00193057" w:rsidP="00193057">
      <w:pPr>
        <w:numPr>
          <w:ilvl w:val="0"/>
          <w:numId w:val="5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I did it well.</w:t>
      </w:r>
    </w:p>
    <w:p w14:paraId="71D57A82" w14:textId="77777777" w:rsidR="00193057" w:rsidRPr="0083375D" w:rsidRDefault="00193057" w:rsidP="00193057">
      <w:pPr>
        <w:numPr>
          <w:ilvl w:val="0"/>
          <w:numId w:val="5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I did not do it really well.</w:t>
      </w:r>
    </w:p>
    <w:p w14:paraId="25C9BB13" w14:textId="77777777" w:rsidR="00193057" w:rsidRPr="0083375D" w:rsidRDefault="00193057" w:rsidP="00193057">
      <w:pPr>
        <w:numPr>
          <w:ilvl w:val="0"/>
          <w:numId w:val="5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I did it very badly.</w:t>
      </w:r>
    </w:p>
    <w:p w14:paraId="471A8678" w14:textId="77777777" w:rsidR="00193057" w:rsidRPr="0083375D" w:rsidRDefault="00193057" w:rsidP="00193057">
      <w:pPr>
        <w:spacing w:line="360" w:lineRule="auto"/>
        <w:ind w:left="708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6. Do you think it is important to know how to help people in cardiac arrest?</w:t>
      </w:r>
    </w:p>
    <w:p w14:paraId="5FA576C5" w14:textId="77777777" w:rsidR="00193057" w:rsidRPr="0083375D" w:rsidRDefault="00193057" w:rsidP="00193057">
      <w:pPr>
        <w:numPr>
          <w:ilvl w:val="0"/>
          <w:numId w:val="6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Yes, it is very important.</w:t>
      </w:r>
    </w:p>
    <w:p w14:paraId="69CA40DA" w14:textId="77777777" w:rsidR="00193057" w:rsidRPr="0083375D" w:rsidRDefault="00193057" w:rsidP="00193057">
      <w:pPr>
        <w:numPr>
          <w:ilvl w:val="0"/>
          <w:numId w:val="6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Yes, it is important.</w:t>
      </w:r>
    </w:p>
    <w:p w14:paraId="0F26CA82" w14:textId="77777777" w:rsidR="00193057" w:rsidRPr="0083375D" w:rsidRDefault="00193057" w:rsidP="00193057">
      <w:pPr>
        <w:numPr>
          <w:ilvl w:val="0"/>
          <w:numId w:val="6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No, it is of minor importance.</w:t>
      </w:r>
    </w:p>
    <w:p w14:paraId="5E339280" w14:textId="77777777" w:rsidR="00193057" w:rsidRPr="0083375D" w:rsidRDefault="00193057" w:rsidP="00193057">
      <w:pPr>
        <w:numPr>
          <w:ilvl w:val="0"/>
          <w:numId w:val="6"/>
        </w:numPr>
        <w:spacing w:line="360" w:lineRule="auto"/>
        <w:rPr>
          <w:rFonts w:ascii="Helvetica" w:hAnsi="Helvetica"/>
          <w:sz w:val="20"/>
          <w:szCs w:val="20"/>
          <w:lang w:val="en-GB"/>
        </w:rPr>
      </w:pPr>
      <w:r w:rsidRPr="0083375D">
        <w:rPr>
          <w:rFonts w:ascii="Helvetica" w:hAnsi="Helvetica"/>
          <w:sz w:val="20"/>
          <w:szCs w:val="20"/>
          <w:lang w:val="en-GB"/>
        </w:rPr>
        <w:t>No, it is not important at all.</w:t>
      </w:r>
    </w:p>
    <w:p w14:paraId="7B8817F5" w14:textId="77777777" w:rsidR="000E66D8" w:rsidRDefault="00193057">
      <w:bookmarkStart w:id="0" w:name="_GoBack"/>
      <w:bookmarkEnd w:id="0"/>
    </w:p>
    <w:sectPr w:rsidR="000E66D8" w:rsidSect="004E47B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2F2747"/>
    <w:multiLevelType w:val="hybridMultilevel"/>
    <w:tmpl w:val="362A4A18"/>
    <w:lvl w:ilvl="0" w:tplc="04070017">
      <w:start w:val="1"/>
      <w:numFmt w:val="lowerLetter"/>
      <w:lvlText w:val="%1)"/>
      <w:lvlJc w:val="left"/>
      <w:pPr>
        <w:ind w:left="1776" w:hanging="360"/>
      </w:p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>
    <w:nsid w:val="4FE07E52"/>
    <w:multiLevelType w:val="hybridMultilevel"/>
    <w:tmpl w:val="B930044A"/>
    <w:lvl w:ilvl="0" w:tplc="04070017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65D32AC5"/>
    <w:multiLevelType w:val="hybridMultilevel"/>
    <w:tmpl w:val="0CDA7CC8"/>
    <w:lvl w:ilvl="0" w:tplc="04070017">
      <w:start w:val="1"/>
      <w:numFmt w:val="lowerLetter"/>
      <w:lvlText w:val="%1)"/>
      <w:lvlJc w:val="left"/>
      <w:pPr>
        <w:ind w:left="1776" w:hanging="360"/>
      </w:p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">
    <w:nsid w:val="69E00682"/>
    <w:multiLevelType w:val="hybridMultilevel"/>
    <w:tmpl w:val="A91AB6A6"/>
    <w:lvl w:ilvl="0" w:tplc="04070017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6B1C6296"/>
    <w:multiLevelType w:val="hybridMultilevel"/>
    <w:tmpl w:val="AE9C3ED8"/>
    <w:lvl w:ilvl="0" w:tplc="04070017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7E044185"/>
    <w:multiLevelType w:val="hybridMultilevel"/>
    <w:tmpl w:val="C0A29F96"/>
    <w:lvl w:ilvl="0" w:tplc="04070017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C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057"/>
    <w:rsid w:val="00193057"/>
    <w:rsid w:val="004E47B5"/>
    <w:rsid w:val="0059370D"/>
    <w:rsid w:val="00A55791"/>
    <w:rsid w:val="00FB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3B1D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305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Macintosh Word</Application>
  <DocSecurity>0</DocSecurity>
  <Lines>7</Lines>
  <Paragraphs>1</Paragraphs>
  <ScaleCrop>false</ScaleCrop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22T15:57:00Z</dcterms:created>
  <dcterms:modified xsi:type="dcterms:W3CDTF">2017-05-22T15:57:00Z</dcterms:modified>
</cp:coreProperties>
</file>